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08D928" w14:textId="77777777" w:rsidR="00F45049" w:rsidRPr="00EA3745" w:rsidRDefault="00F45049" w:rsidP="00F45049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Gitternetztabelle2"/>
        <w:tblW w:w="9060" w:type="dxa"/>
        <w:tblLook w:val="04A0" w:firstRow="1" w:lastRow="0" w:firstColumn="1" w:lastColumn="0" w:noHBand="0" w:noVBand="1"/>
      </w:tblPr>
      <w:tblGrid>
        <w:gridCol w:w="3020"/>
        <w:gridCol w:w="3020"/>
        <w:gridCol w:w="3020"/>
      </w:tblGrid>
      <w:tr w:rsidR="00F45049" w:rsidRPr="00EA3745" w14:paraId="1F84BED5" w14:textId="77777777" w:rsidTr="00EA37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37FC7AB" w14:textId="77777777" w:rsidR="00F45049" w:rsidRPr="00EA3745" w:rsidRDefault="00F45049" w:rsidP="00EA3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Animal No.</w:t>
            </w:r>
          </w:p>
        </w:tc>
        <w:tc>
          <w:tcPr>
            <w:tcW w:w="604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81BD9F1" w14:textId="77777777" w:rsidR="00F45049" w:rsidRPr="00EA3745" w:rsidRDefault="00F45049" w:rsidP="00EA374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Tumour Size [mm</w:t>
            </w:r>
            <w:r w:rsidRPr="00EA374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F45049" w:rsidRPr="00EA3745" w14:paraId="38C3228D" w14:textId="77777777" w:rsidTr="00EA3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left w:val="single" w:sz="4" w:space="0" w:color="auto"/>
            </w:tcBorders>
          </w:tcPr>
          <w:p w14:paraId="4299A168" w14:textId="77777777" w:rsidR="00F45049" w:rsidRPr="00EA3745" w:rsidRDefault="00F45049" w:rsidP="00EA3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0" w:type="dxa"/>
          </w:tcPr>
          <w:p w14:paraId="1AD1FD2F" w14:textId="77777777" w:rsidR="00F45049" w:rsidRPr="00EA3745" w:rsidRDefault="00F45049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 0</w:t>
            </w:r>
          </w:p>
        </w:tc>
        <w:tc>
          <w:tcPr>
            <w:tcW w:w="3020" w:type="dxa"/>
            <w:tcBorders>
              <w:right w:val="single" w:sz="4" w:space="0" w:color="auto"/>
            </w:tcBorders>
          </w:tcPr>
          <w:p w14:paraId="04EAA4DB" w14:textId="77777777" w:rsidR="00F45049" w:rsidRPr="00EA3745" w:rsidRDefault="00F45049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 12</w:t>
            </w:r>
          </w:p>
        </w:tc>
      </w:tr>
      <w:tr w:rsidR="00F45049" w:rsidRPr="00EA3745" w14:paraId="0024620F" w14:textId="77777777" w:rsidTr="00EA37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31114F85" w14:textId="77777777" w:rsidR="00F45049" w:rsidRPr="00EA3745" w:rsidRDefault="00F45049" w:rsidP="00EA3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THERAPY GROUP</w:t>
            </w:r>
          </w:p>
        </w:tc>
      </w:tr>
      <w:tr w:rsidR="00F45049" w:rsidRPr="00EA3745" w14:paraId="7A574CF5" w14:textId="77777777" w:rsidTr="00EA3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left w:val="single" w:sz="4" w:space="0" w:color="auto"/>
            </w:tcBorders>
          </w:tcPr>
          <w:p w14:paraId="0ED28A88" w14:textId="77777777" w:rsidR="00F45049" w:rsidRPr="00EA3745" w:rsidRDefault="00F45049" w:rsidP="00EA3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20" w:type="dxa"/>
          </w:tcPr>
          <w:p w14:paraId="3E1935E9" w14:textId="77777777" w:rsidR="00F45049" w:rsidRPr="00EA3745" w:rsidRDefault="00F45049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24.0</w:t>
            </w:r>
          </w:p>
        </w:tc>
        <w:tc>
          <w:tcPr>
            <w:tcW w:w="3020" w:type="dxa"/>
            <w:tcBorders>
              <w:right w:val="single" w:sz="4" w:space="0" w:color="auto"/>
            </w:tcBorders>
          </w:tcPr>
          <w:p w14:paraId="6835FDD2" w14:textId="77777777" w:rsidR="00F45049" w:rsidRPr="00EA3745" w:rsidRDefault="00F45049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40.0</w:t>
            </w:r>
          </w:p>
        </w:tc>
      </w:tr>
      <w:tr w:rsidR="00F45049" w:rsidRPr="00EA3745" w14:paraId="507E2C76" w14:textId="77777777" w:rsidTr="00EA37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left w:val="single" w:sz="4" w:space="0" w:color="auto"/>
            </w:tcBorders>
          </w:tcPr>
          <w:p w14:paraId="023053E2" w14:textId="77777777" w:rsidR="00F45049" w:rsidRPr="00EA3745" w:rsidRDefault="00F45049" w:rsidP="00EA3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020" w:type="dxa"/>
          </w:tcPr>
          <w:p w14:paraId="130EC8C4" w14:textId="77777777" w:rsidR="00F45049" w:rsidRPr="00EA3745" w:rsidRDefault="00F45049" w:rsidP="00EA3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35.0</w:t>
            </w:r>
          </w:p>
        </w:tc>
        <w:tc>
          <w:tcPr>
            <w:tcW w:w="3020" w:type="dxa"/>
            <w:tcBorders>
              <w:right w:val="single" w:sz="4" w:space="0" w:color="auto"/>
            </w:tcBorders>
          </w:tcPr>
          <w:p w14:paraId="3938BB82" w14:textId="77777777" w:rsidR="00F45049" w:rsidRPr="00EA3745" w:rsidRDefault="00F45049" w:rsidP="00EA3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108.0</w:t>
            </w:r>
          </w:p>
        </w:tc>
      </w:tr>
      <w:tr w:rsidR="00F45049" w:rsidRPr="00EA3745" w14:paraId="1F83B658" w14:textId="77777777" w:rsidTr="00EA3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left w:val="single" w:sz="4" w:space="0" w:color="auto"/>
            </w:tcBorders>
          </w:tcPr>
          <w:p w14:paraId="137C9A97" w14:textId="77777777" w:rsidR="00F45049" w:rsidRPr="00EA3745" w:rsidRDefault="00F45049" w:rsidP="00EA3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020" w:type="dxa"/>
          </w:tcPr>
          <w:p w14:paraId="2E433FAA" w14:textId="77777777" w:rsidR="00F45049" w:rsidRPr="00EA3745" w:rsidRDefault="00F45049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42.0</w:t>
            </w:r>
          </w:p>
        </w:tc>
        <w:tc>
          <w:tcPr>
            <w:tcW w:w="3020" w:type="dxa"/>
            <w:tcBorders>
              <w:right w:val="single" w:sz="4" w:space="0" w:color="auto"/>
            </w:tcBorders>
          </w:tcPr>
          <w:p w14:paraId="64EE280F" w14:textId="77777777" w:rsidR="00F45049" w:rsidRPr="00EA3745" w:rsidRDefault="00F45049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110.0</w:t>
            </w:r>
          </w:p>
        </w:tc>
      </w:tr>
      <w:tr w:rsidR="00F45049" w:rsidRPr="00EA3745" w14:paraId="557C28CC" w14:textId="77777777" w:rsidTr="00EA37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left w:val="single" w:sz="4" w:space="0" w:color="auto"/>
            </w:tcBorders>
          </w:tcPr>
          <w:p w14:paraId="1AF72137" w14:textId="77777777" w:rsidR="00F45049" w:rsidRPr="00EA3745" w:rsidRDefault="00F45049" w:rsidP="00EA3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020" w:type="dxa"/>
          </w:tcPr>
          <w:p w14:paraId="15C20D41" w14:textId="77777777" w:rsidR="00F45049" w:rsidRPr="00EA3745" w:rsidRDefault="00F45049" w:rsidP="00EA3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36.0</w:t>
            </w:r>
          </w:p>
        </w:tc>
        <w:tc>
          <w:tcPr>
            <w:tcW w:w="3020" w:type="dxa"/>
            <w:tcBorders>
              <w:right w:val="single" w:sz="4" w:space="0" w:color="auto"/>
            </w:tcBorders>
          </w:tcPr>
          <w:p w14:paraId="50833B06" w14:textId="77777777" w:rsidR="00F45049" w:rsidRPr="00EA3745" w:rsidRDefault="00F45049" w:rsidP="00EA3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96.0</w:t>
            </w:r>
          </w:p>
        </w:tc>
      </w:tr>
      <w:tr w:rsidR="00F45049" w:rsidRPr="00EA3745" w14:paraId="169BE128" w14:textId="77777777" w:rsidTr="00EA3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left w:val="single" w:sz="4" w:space="0" w:color="auto"/>
            </w:tcBorders>
          </w:tcPr>
          <w:p w14:paraId="17360F3A" w14:textId="77777777" w:rsidR="00F45049" w:rsidRPr="00EA3745" w:rsidRDefault="00F45049" w:rsidP="00EA3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020" w:type="dxa"/>
          </w:tcPr>
          <w:p w14:paraId="0FF2D3E1" w14:textId="77777777" w:rsidR="00F45049" w:rsidRPr="00EA3745" w:rsidRDefault="00F45049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48.0</w:t>
            </w:r>
          </w:p>
        </w:tc>
        <w:tc>
          <w:tcPr>
            <w:tcW w:w="3020" w:type="dxa"/>
            <w:tcBorders>
              <w:right w:val="single" w:sz="4" w:space="0" w:color="auto"/>
            </w:tcBorders>
          </w:tcPr>
          <w:p w14:paraId="71B70DDE" w14:textId="77777777" w:rsidR="00F45049" w:rsidRPr="00EA3745" w:rsidRDefault="00F45049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130.0</w:t>
            </w:r>
          </w:p>
        </w:tc>
      </w:tr>
      <w:tr w:rsidR="00F45049" w:rsidRPr="00EA3745" w14:paraId="0674CD2B" w14:textId="77777777" w:rsidTr="00EA37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left w:val="single" w:sz="4" w:space="0" w:color="auto"/>
            </w:tcBorders>
          </w:tcPr>
          <w:p w14:paraId="75197765" w14:textId="77777777" w:rsidR="00F45049" w:rsidRPr="00EA3745" w:rsidRDefault="00F45049" w:rsidP="00EA3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020" w:type="dxa"/>
          </w:tcPr>
          <w:p w14:paraId="6D0662E9" w14:textId="77777777" w:rsidR="00F45049" w:rsidRPr="00EA3745" w:rsidRDefault="00F45049" w:rsidP="00EA3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39.0</w:t>
            </w:r>
          </w:p>
        </w:tc>
        <w:tc>
          <w:tcPr>
            <w:tcW w:w="3020" w:type="dxa"/>
            <w:tcBorders>
              <w:right w:val="single" w:sz="4" w:space="0" w:color="auto"/>
            </w:tcBorders>
          </w:tcPr>
          <w:p w14:paraId="290D835A" w14:textId="77777777" w:rsidR="00F45049" w:rsidRPr="00EA3745" w:rsidRDefault="00F45049" w:rsidP="00EA3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120.0</w:t>
            </w:r>
          </w:p>
        </w:tc>
      </w:tr>
      <w:tr w:rsidR="00F45049" w:rsidRPr="00EA3745" w14:paraId="0F90EB25" w14:textId="77777777" w:rsidTr="00EA3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left w:val="single" w:sz="4" w:space="0" w:color="auto"/>
            </w:tcBorders>
          </w:tcPr>
          <w:p w14:paraId="49EFAA4F" w14:textId="77777777" w:rsidR="00F45049" w:rsidRPr="00EA3745" w:rsidRDefault="00F45049" w:rsidP="00EA3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020" w:type="dxa"/>
          </w:tcPr>
          <w:p w14:paraId="0A6581AD" w14:textId="77777777" w:rsidR="00F45049" w:rsidRPr="00EA3745" w:rsidRDefault="00F45049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30.0</w:t>
            </w:r>
          </w:p>
        </w:tc>
        <w:tc>
          <w:tcPr>
            <w:tcW w:w="3020" w:type="dxa"/>
            <w:tcBorders>
              <w:right w:val="single" w:sz="4" w:space="0" w:color="auto"/>
            </w:tcBorders>
          </w:tcPr>
          <w:p w14:paraId="732C8FAE" w14:textId="77777777" w:rsidR="00F45049" w:rsidRPr="00EA3745" w:rsidRDefault="00F45049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168.0</w:t>
            </w:r>
          </w:p>
        </w:tc>
      </w:tr>
      <w:tr w:rsidR="00F45049" w:rsidRPr="00EA3745" w14:paraId="38294720" w14:textId="77777777" w:rsidTr="00EA37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left w:val="single" w:sz="4" w:space="0" w:color="auto"/>
            </w:tcBorders>
          </w:tcPr>
          <w:p w14:paraId="45999154" w14:textId="77777777" w:rsidR="00F45049" w:rsidRPr="00EA3745" w:rsidRDefault="00F45049" w:rsidP="00EA3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020" w:type="dxa"/>
          </w:tcPr>
          <w:p w14:paraId="2F6927C5" w14:textId="77777777" w:rsidR="00F45049" w:rsidRPr="00EA3745" w:rsidRDefault="00F45049" w:rsidP="00EA3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</w:p>
        </w:tc>
        <w:tc>
          <w:tcPr>
            <w:tcW w:w="3020" w:type="dxa"/>
            <w:tcBorders>
              <w:right w:val="single" w:sz="4" w:space="0" w:color="auto"/>
            </w:tcBorders>
          </w:tcPr>
          <w:p w14:paraId="70278BC0" w14:textId="77777777" w:rsidR="00F45049" w:rsidRPr="00EA3745" w:rsidRDefault="00F45049" w:rsidP="00EA3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80.0</w:t>
            </w:r>
          </w:p>
        </w:tc>
      </w:tr>
      <w:tr w:rsidR="00F45049" w:rsidRPr="00EA3745" w14:paraId="4D7C2B9A" w14:textId="77777777" w:rsidTr="00EA3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left w:val="single" w:sz="4" w:space="0" w:color="auto"/>
            </w:tcBorders>
          </w:tcPr>
          <w:p w14:paraId="229A7290" w14:textId="77777777" w:rsidR="00F45049" w:rsidRPr="00EA3745" w:rsidRDefault="00F45049" w:rsidP="00EA3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020" w:type="dxa"/>
          </w:tcPr>
          <w:p w14:paraId="1A29D349" w14:textId="77777777" w:rsidR="00F45049" w:rsidRPr="00EA3745" w:rsidRDefault="00F45049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3020" w:type="dxa"/>
            <w:tcBorders>
              <w:right w:val="single" w:sz="4" w:space="0" w:color="auto"/>
            </w:tcBorders>
          </w:tcPr>
          <w:p w14:paraId="519B4A3F" w14:textId="77777777" w:rsidR="00F45049" w:rsidRPr="00EA3745" w:rsidRDefault="00F45049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120.0</w:t>
            </w:r>
          </w:p>
        </w:tc>
      </w:tr>
      <w:tr w:rsidR="00F45049" w:rsidRPr="00EA3745" w14:paraId="59870A03" w14:textId="77777777" w:rsidTr="00EA37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left w:val="single" w:sz="4" w:space="0" w:color="auto"/>
            </w:tcBorders>
          </w:tcPr>
          <w:p w14:paraId="2FA18F2F" w14:textId="77777777" w:rsidR="00F45049" w:rsidRPr="00EA3745" w:rsidRDefault="00F45049" w:rsidP="00EA3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020" w:type="dxa"/>
          </w:tcPr>
          <w:p w14:paraId="63FEC88D" w14:textId="77777777" w:rsidR="00F45049" w:rsidRPr="00EA3745" w:rsidRDefault="00F45049" w:rsidP="00EA3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24.0</w:t>
            </w:r>
          </w:p>
        </w:tc>
        <w:tc>
          <w:tcPr>
            <w:tcW w:w="3020" w:type="dxa"/>
            <w:tcBorders>
              <w:right w:val="single" w:sz="4" w:space="0" w:color="auto"/>
            </w:tcBorders>
          </w:tcPr>
          <w:p w14:paraId="4060B831" w14:textId="77777777" w:rsidR="00F45049" w:rsidRPr="00EA3745" w:rsidRDefault="00F45049" w:rsidP="00EA3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70.0</w:t>
            </w:r>
          </w:p>
        </w:tc>
      </w:tr>
      <w:tr w:rsidR="00F45049" w:rsidRPr="00EA3745" w14:paraId="14185E70" w14:textId="77777777" w:rsidTr="00EA3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left w:val="single" w:sz="4" w:space="0" w:color="auto"/>
            </w:tcBorders>
          </w:tcPr>
          <w:p w14:paraId="2C98099B" w14:textId="77777777" w:rsidR="00F45049" w:rsidRPr="00EA3745" w:rsidRDefault="00F45049" w:rsidP="00EA3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3020" w:type="dxa"/>
          </w:tcPr>
          <w:p w14:paraId="5FB54417" w14:textId="77777777" w:rsidR="00F45049" w:rsidRPr="00EA3745" w:rsidRDefault="00F45049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29.9</w:t>
            </w:r>
          </w:p>
        </w:tc>
        <w:tc>
          <w:tcPr>
            <w:tcW w:w="3020" w:type="dxa"/>
            <w:tcBorders>
              <w:right w:val="single" w:sz="4" w:space="0" w:color="auto"/>
            </w:tcBorders>
          </w:tcPr>
          <w:p w14:paraId="48021CD1" w14:textId="77777777" w:rsidR="00F45049" w:rsidRPr="00EA3745" w:rsidRDefault="00F45049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104.2</w:t>
            </w:r>
          </w:p>
        </w:tc>
      </w:tr>
      <w:tr w:rsidR="00F45049" w:rsidRPr="00EA3745" w14:paraId="5BEEB18D" w14:textId="77777777" w:rsidTr="00EA37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left w:val="single" w:sz="4" w:space="0" w:color="auto"/>
            </w:tcBorders>
          </w:tcPr>
          <w:p w14:paraId="05EBA05E" w14:textId="77777777" w:rsidR="00F45049" w:rsidRPr="00EA3745" w:rsidRDefault="00F45049" w:rsidP="00EA3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3020" w:type="dxa"/>
          </w:tcPr>
          <w:p w14:paraId="3B73FA09" w14:textId="77777777" w:rsidR="00F45049" w:rsidRPr="00EA3745" w:rsidRDefault="00F45049" w:rsidP="00EA3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12.68</w:t>
            </w:r>
          </w:p>
        </w:tc>
        <w:tc>
          <w:tcPr>
            <w:tcW w:w="3020" w:type="dxa"/>
            <w:tcBorders>
              <w:right w:val="single" w:sz="4" w:space="0" w:color="auto"/>
            </w:tcBorders>
          </w:tcPr>
          <w:p w14:paraId="6B4BF479" w14:textId="77777777" w:rsidR="00F45049" w:rsidRPr="00EA3745" w:rsidRDefault="00F45049" w:rsidP="00EA3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35.32</w:t>
            </w:r>
          </w:p>
        </w:tc>
      </w:tr>
      <w:tr w:rsidR="00F45049" w:rsidRPr="00EA3745" w14:paraId="7C8DA821" w14:textId="77777777" w:rsidTr="00EA3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6F1E6821" w14:textId="77777777" w:rsidR="00F45049" w:rsidRPr="00EA3745" w:rsidRDefault="00F45049" w:rsidP="00EA3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CONTROL GROUP</w:t>
            </w:r>
          </w:p>
        </w:tc>
      </w:tr>
      <w:tr w:rsidR="00F45049" w:rsidRPr="00EA3745" w14:paraId="04075213" w14:textId="77777777" w:rsidTr="00EA37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left w:val="single" w:sz="4" w:space="0" w:color="auto"/>
            </w:tcBorders>
          </w:tcPr>
          <w:p w14:paraId="6177FACA" w14:textId="77777777" w:rsidR="00F45049" w:rsidRPr="00EA3745" w:rsidRDefault="00F45049" w:rsidP="00EA3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020" w:type="dxa"/>
          </w:tcPr>
          <w:p w14:paraId="52DCFA83" w14:textId="77777777" w:rsidR="00F45049" w:rsidRPr="00EA3745" w:rsidRDefault="00F45049" w:rsidP="00EA3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30.0</w:t>
            </w:r>
          </w:p>
        </w:tc>
        <w:tc>
          <w:tcPr>
            <w:tcW w:w="3020" w:type="dxa"/>
            <w:tcBorders>
              <w:right w:val="single" w:sz="4" w:space="0" w:color="auto"/>
            </w:tcBorders>
          </w:tcPr>
          <w:p w14:paraId="02835959" w14:textId="77777777" w:rsidR="00F45049" w:rsidRPr="00EA3745" w:rsidRDefault="00F45049" w:rsidP="00EA3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48.0</w:t>
            </w:r>
          </w:p>
        </w:tc>
      </w:tr>
      <w:tr w:rsidR="00F45049" w:rsidRPr="00EA3745" w14:paraId="54B7852F" w14:textId="77777777" w:rsidTr="00EA3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left w:val="single" w:sz="4" w:space="0" w:color="auto"/>
            </w:tcBorders>
          </w:tcPr>
          <w:p w14:paraId="27E452DC" w14:textId="77777777" w:rsidR="00F45049" w:rsidRPr="00EA3745" w:rsidRDefault="00F45049" w:rsidP="00EA3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020" w:type="dxa"/>
          </w:tcPr>
          <w:p w14:paraId="7D4B95FB" w14:textId="77777777" w:rsidR="00F45049" w:rsidRPr="00EA3745" w:rsidRDefault="00F45049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30.0</w:t>
            </w:r>
          </w:p>
        </w:tc>
        <w:tc>
          <w:tcPr>
            <w:tcW w:w="3020" w:type="dxa"/>
            <w:tcBorders>
              <w:right w:val="single" w:sz="4" w:space="0" w:color="auto"/>
            </w:tcBorders>
          </w:tcPr>
          <w:p w14:paraId="57C5A77F" w14:textId="77777777" w:rsidR="00F45049" w:rsidRPr="00EA3745" w:rsidRDefault="00F45049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56.0</w:t>
            </w:r>
          </w:p>
        </w:tc>
      </w:tr>
      <w:tr w:rsidR="00F45049" w:rsidRPr="00EA3745" w14:paraId="7ECF7E6C" w14:textId="77777777" w:rsidTr="00EA37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left w:val="single" w:sz="4" w:space="0" w:color="auto"/>
            </w:tcBorders>
          </w:tcPr>
          <w:p w14:paraId="1F7D31F2" w14:textId="77777777" w:rsidR="00F45049" w:rsidRPr="00EA3745" w:rsidRDefault="00F45049" w:rsidP="00EA3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020" w:type="dxa"/>
          </w:tcPr>
          <w:p w14:paraId="20F1CA89" w14:textId="77777777" w:rsidR="00F45049" w:rsidRPr="00EA3745" w:rsidRDefault="00F45049" w:rsidP="00EA3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35.0</w:t>
            </w:r>
          </w:p>
        </w:tc>
        <w:tc>
          <w:tcPr>
            <w:tcW w:w="3020" w:type="dxa"/>
            <w:tcBorders>
              <w:right w:val="single" w:sz="4" w:space="0" w:color="auto"/>
            </w:tcBorders>
          </w:tcPr>
          <w:p w14:paraId="76F3B764" w14:textId="77777777" w:rsidR="00F45049" w:rsidRPr="00EA3745" w:rsidRDefault="00F45049" w:rsidP="00EA3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117.0</w:t>
            </w:r>
          </w:p>
        </w:tc>
      </w:tr>
      <w:tr w:rsidR="00F45049" w:rsidRPr="00EA3745" w14:paraId="692F9CA3" w14:textId="77777777" w:rsidTr="00EA3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left w:val="single" w:sz="4" w:space="0" w:color="auto"/>
            </w:tcBorders>
          </w:tcPr>
          <w:p w14:paraId="7931E240" w14:textId="77777777" w:rsidR="00F45049" w:rsidRPr="00EA3745" w:rsidRDefault="00F45049" w:rsidP="00EA3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020" w:type="dxa"/>
          </w:tcPr>
          <w:p w14:paraId="09C1BC8C" w14:textId="77777777" w:rsidR="00F45049" w:rsidRPr="00EA3745" w:rsidRDefault="00F45049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28.0</w:t>
            </w:r>
          </w:p>
        </w:tc>
        <w:tc>
          <w:tcPr>
            <w:tcW w:w="3020" w:type="dxa"/>
            <w:tcBorders>
              <w:right w:val="single" w:sz="4" w:space="0" w:color="auto"/>
            </w:tcBorders>
          </w:tcPr>
          <w:p w14:paraId="686AEDBF" w14:textId="77777777" w:rsidR="00F45049" w:rsidRPr="00EA3745" w:rsidRDefault="00F45049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96.0</w:t>
            </w:r>
          </w:p>
        </w:tc>
      </w:tr>
      <w:tr w:rsidR="00F45049" w:rsidRPr="00EA3745" w14:paraId="1194F658" w14:textId="77777777" w:rsidTr="00EA37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left w:val="single" w:sz="4" w:space="0" w:color="auto"/>
            </w:tcBorders>
          </w:tcPr>
          <w:p w14:paraId="62991AC4" w14:textId="77777777" w:rsidR="00F45049" w:rsidRPr="00EA3745" w:rsidRDefault="00F45049" w:rsidP="00EA3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020" w:type="dxa"/>
          </w:tcPr>
          <w:p w14:paraId="26A4AD38" w14:textId="77777777" w:rsidR="00F45049" w:rsidRPr="00EA3745" w:rsidRDefault="00F45049" w:rsidP="00EA3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72.0</w:t>
            </w:r>
          </w:p>
        </w:tc>
        <w:tc>
          <w:tcPr>
            <w:tcW w:w="3020" w:type="dxa"/>
            <w:tcBorders>
              <w:right w:val="single" w:sz="4" w:space="0" w:color="auto"/>
            </w:tcBorders>
          </w:tcPr>
          <w:p w14:paraId="1695F2EC" w14:textId="77777777" w:rsidR="00F45049" w:rsidRPr="00EA3745" w:rsidRDefault="00F45049" w:rsidP="00EA3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182.0</w:t>
            </w:r>
          </w:p>
        </w:tc>
      </w:tr>
      <w:tr w:rsidR="00F45049" w:rsidRPr="00EA3745" w14:paraId="4EF170CC" w14:textId="77777777" w:rsidTr="00EA3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left w:val="single" w:sz="4" w:space="0" w:color="auto"/>
            </w:tcBorders>
          </w:tcPr>
          <w:p w14:paraId="1ABB40B3" w14:textId="77777777" w:rsidR="00F45049" w:rsidRPr="00EA3745" w:rsidRDefault="00F45049" w:rsidP="00EA3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020" w:type="dxa"/>
          </w:tcPr>
          <w:p w14:paraId="1CADC562" w14:textId="77777777" w:rsidR="00F45049" w:rsidRPr="00EA3745" w:rsidRDefault="00F45049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48.0</w:t>
            </w:r>
          </w:p>
        </w:tc>
        <w:tc>
          <w:tcPr>
            <w:tcW w:w="3020" w:type="dxa"/>
            <w:tcBorders>
              <w:right w:val="single" w:sz="4" w:space="0" w:color="auto"/>
            </w:tcBorders>
          </w:tcPr>
          <w:p w14:paraId="5179F679" w14:textId="77777777" w:rsidR="00F45049" w:rsidRPr="00EA3745" w:rsidRDefault="00F45049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180.0</w:t>
            </w:r>
          </w:p>
        </w:tc>
      </w:tr>
      <w:tr w:rsidR="00F45049" w:rsidRPr="00EA3745" w14:paraId="60E1F886" w14:textId="77777777" w:rsidTr="00EA37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left w:val="single" w:sz="4" w:space="0" w:color="auto"/>
            </w:tcBorders>
          </w:tcPr>
          <w:p w14:paraId="1F813115" w14:textId="77777777" w:rsidR="00F45049" w:rsidRPr="00EA3745" w:rsidRDefault="00F45049" w:rsidP="00EA3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020" w:type="dxa"/>
          </w:tcPr>
          <w:p w14:paraId="3A44A67B" w14:textId="77777777" w:rsidR="00F45049" w:rsidRPr="00EA3745" w:rsidRDefault="00F45049" w:rsidP="00EA3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</w:p>
        </w:tc>
        <w:tc>
          <w:tcPr>
            <w:tcW w:w="3020" w:type="dxa"/>
            <w:tcBorders>
              <w:right w:val="single" w:sz="4" w:space="0" w:color="auto"/>
            </w:tcBorders>
          </w:tcPr>
          <w:p w14:paraId="76B38AD5" w14:textId="77777777" w:rsidR="00F45049" w:rsidRPr="00EA3745" w:rsidRDefault="00F45049" w:rsidP="00EA3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143.0</w:t>
            </w:r>
          </w:p>
        </w:tc>
      </w:tr>
      <w:tr w:rsidR="00F45049" w:rsidRPr="00EA3745" w14:paraId="6184920F" w14:textId="77777777" w:rsidTr="00EA3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left w:val="single" w:sz="4" w:space="0" w:color="auto"/>
            </w:tcBorders>
          </w:tcPr>
          <w:p w14:paraId="5808234A" w14:textId="77777777" w:rsidR="00F45049" w:rsidRPr="00EA3745" w:rsidRDefault="00F45049" w:rsidP="00EA3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020" w:type="dxa"/>
          </w:tcPr>
          <w:p w14:paraId="4B3EBC54" w14:textId="77777777" w:rsidR="00F45049" w:rsidRPr="00EA3745" w:rsidRDefault="00F45049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30.0</w:t>
            </w:r>
          </w:p>
        </w:tc>
        <w:tc>
          <w:tcPr>
            <w:tcW w:w="3020" w:type="dxa"/>
            <w:tcBorders>
              <w:right w:val="single" w:sz="4" w:space="0" w:color="auto"/>
            </w:tcBorders>
          </w:tcPr>
          <w:p w14:paraId="40CBB251" w14:textId="77777777" w:rsidR="00F45049" w:rsidRPr="00EA3745" w:rsidRDefault="00F45049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252.0</w:t>
            </w:r>
          </w:p>
        </w:tc>
      </w:tr>
      <w:tr w:rsidR="00F45049" w:rsidRPr="00EA3745" w14:paraId="339F23CA" w14:textId="77777777" w:rsidTr="00EA37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left w:val="single" w:sz="4" w:space="0" w:color="auto"/>
            </w:tcBorders>
          </w:tcPr>
          <w:p w14:paraId="35E431FA" w14:textId="77777777" w:rsidR="00F45049" w:rsidRPr="00EA3745" w:rsidRDefault="00F45049" w:rsidP="00EA3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020" w:type="dxa"/>
          </w:tcPr>
          <w:p w14:paraId="0E5E0636" w14:textId="77777777" w:rsidR="00F45049" w:rsidRPr="00EA3745" w:rsidRDefault="00F45049" w:rsidP="00EA3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20.0</w:t>
            </w:r>
          </w:p>
        </w:tc>
        <w:tc>
          <w:tcPr>
            <w:tcW w:w="3020" w:type="dxa"/>
            <w:tcBorders>
              <w:right w:val="single" w:sz="4" w:space="0" w:color="auto"/>
            </w:tcBorders>
          </w:tcPr>
          <w:p w14:paraId="4820F68C" w14:textId="77777777" w:rsidR="00F45049" w:rsidRPr="00EA3745" w:rsidRDefault="00F45049" w:rsidP="00EA3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60.0</w:t>
            </w:r>
          </w:p>
        </w:tc>
      </w:tr>
      <w:tr w:rsidR="00F45049" w:rsidRPr="00EA3745" w14:paraId="23910D26" w14:textId="77777777" w:rsidTr="00EA3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left w:val="single" w:sz="4" w:space="0" w:color="auto"/>
            </w:tcBorders>
          </w:tcPr>
          <w:p w14:paraId="7B2CC86F" w14:textId="77777777" w:rsidR="00F45049" w:rsidRPr="00EA3745" w:rsidRDefault="00F45049" w:rsidP="00EA3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020" w:type="dxa"/>
          </w:tcPr>
          <w:p w14:paraId="0012322E" w14:textId="77777777" w:rsidR="00F45049" w:rsidRPr="00EA3745" w:rsidRDefault="00F45049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16.0</w:t>
            </w:r>
          </w:p>
        </w:tc>
        <w:tc>
          <w:tcPr>
            <w:tcW w:w="3020" w:type="dxa"/>
            <w:tcBorders>
              <w:right w:val="single" w:sz="4" w:space="0" w:color="auto"/>
            </w:tcBorders>
          </w:tcPr>
          <w:p w14:paraId="551BB8E5" w14:textId="77777777" w:rsidR="00F45049" w:rsidRPr="00EA3745" w:rsidRDefault="00F45049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96.0</w:t>
            </w:r>
          </w:p>
        </w:tc>
      </w:tr>
      <w:tr w:rsidR="00F45049" w:rsidRPr="00EA3745" w14:paraId="7E0297F2" w14:textId="77777777" w:rsidTr="00EA37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left w:val="single" w:sz="4" w:space="0" w:color="auto"/>
            </w:tcBorders>
          </w:tcPr>
          <w:p w14:paraId="0EB237C2" w14:textId="77777777" w:rsidR="00F45049" w:rsidRPr="00EA3745" w:rsidRDefault="00F45049" w:rsidP="00EA3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3020" w:type="dxa"/>
          </w:tcPr>
          <w:p w14:paraId="6611D5DB" w14:textId="77777777" w:rsidR="00F45049" w:rsidRPr="00EA3745" w:rsidRDefault="00F45049" w:rsidP="00EA3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32.1</w:t>
            </w:r>
          </w:p>
        </w:tc>
        <w:tc>
          <w:tcPr>
            <w:tcW w:w="3020" w:type="dxa"/>
            <w:tcBorders>
              <w:right w:val="single" w:sz="4" w:space="0" w:color="auto"/>
            </w:tcBorders>
          </w:tcPr>
          <w:p w14:paraId="55461E3B" w14:textId="77777777" w:rsidR="00F45049" w:rsidRPr="00EA3745" w:rsidRDefault="00F45049" w:rsidP="00EA3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123.0</w:t>
            </w:r>
          </w:p>
        </w:tc>
      </w:tr>
      <w:tr w:rsidR="00F45049" w:rsidRPr="00EA3745" w14:paraId="50FCF50F" w14:textId="77777777" w:rsidTr="00EA3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left w:val="single" w:sz="4" w:space="0" w:color="auto"/>
            </w:tcBorders>
          </w:tcPr>
          <w:p w14:paraId="448C08F0" w14:textId="77777777" w:rsidR="00F45049" w:rsidRPr="00EA3745" w:rsidRDefault="00F45049" w:rsidP="00EA3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3020" w:type="dxa"/>
          </w:tcPr>
          <w:p w14:paraId="4B3FB9ED" w14:textId="77777777" w:rsidR="00F45049" w:rsidRPr="00EA3745" w:rsidRDefault="00F45049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17.3</w:t>
            </w:r>
          </w:p>
        </w:tc>
        <w:tc>
          <w:tcPr>
            <w:tcW w:w="3020" w:type="dxa"/>
            <w:tcBorders>
              <w:right w:val="single" w:sz="4" w:space="0" w:color="auto"/>
            </w:tcBorders>
          </w:tcPr>
          <w:p w14:paraId="66CC91A9" w14:textId="77777777" w:rsidR="00F45049" w:rsidRPr="00EA3745" w:rsidRDefault="00F45049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66.12</w:t>
            </w:r>
          </w:p>
        </w:tc>
      </w:tr>
    </w:tbl>
    <w:p w14:paraId="1352132C" w14:textId="77777777" w:rsidR="00F45049" w:rsidRPr="00EA3745" w:rsidRDefault="00F45049" w:rsidP="00F45049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3AD0B22" w14:textId="77777777" w:rsidR="00750ACE" w:rsidRDefault="00750ACE"/>
    <w:sectPr w:rsidR="00750AC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5049"/>
    <w:rsid w:val="001E2283"/>
    <w:rsid w:val="00750ACE"/>
    <w:rsid w:val="00902E04"/>
    <w:rsid w:val="0090415F"/>
    <w:rsid w:val="00B5751C"/>
    <w:rsid w:val="00C96E8C"/>
    <w:rsid w:val="00F45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6E500C"/>
  <w15:chartTrackingRefBased/>
  <w15:docId w15:val="{1FB02CE0-9E97-4E35-B60C-A838C3310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45049"/>
    <w:pPr>
      <w:spacing w:after="0" w:line="240" w:lineRule="auto"/>
    </w:pPr>
    <w:rPr>
      <w:rFonts w:ascii="Calibri" w:eastAsiaTheme="minorEastAsia" w:hAnsi="Calibri" w:cs="Calibri"/>
      <w:kern w:val="0"/>
      <w:sz w:val="24"/>
      <w:szCs w:val="24"/>
      <w:lang w:val="en-GB"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4504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4504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45049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DE"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45049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de-DE"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45049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de-DE"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45049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de-DE"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45049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de-DE"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45049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de-DE"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45049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de-DE"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450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450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450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45049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45049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4504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4504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4504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4504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4504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F450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45049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450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45049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de-DE"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F4504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4504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de-DE"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F45049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450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de-DE"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45049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45049"/>
    <w:rPr>
      <w:b/>
      <w:bCs/>
      <w:smallCaps/>
      <w:color w:val="0F4761" w:themeColor="accent1" w:themeShade="BF"/>
      <w:spacing w:val="5"/>
    </w:rPr>
  </w:style>
  <w:style w:type="table" w:styleId="Gitternetztabelle2">
    <w:name w:val="Grid Table 2"/>
    <w:basedOn w:val="NormaleTabelle"/>
    <w:uiPriority w:val="47"/>
    <w:rsid w:val="00F4504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66</Characters>
  <Application>Microsoft Office Word</Application>
  <DocSecurity>0</DocSecurity>
  <Lines>3</Lines>
  <Paragraphs>1</Paragraphs>
  <ScaleCrop>false</ScaleCrop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Herr</dc:creator>
  <cp:keywords/>
  <dc:description/>
  <cp:lastModifiedBy>Felix Herr</cp:lastModifiedBy>
  <cp:revision>1</cp:revision>
  <dcterms:created xsi:type="dcterms:W3CDTF">2025-03-26T15:52:00Z</dcterms:created>
  <dcterms:modified xsi:type="dcterms:W3CDTF">2025-03-26T15:53:00Z</dcterms:modified>
</cp:coreProperties>
</file>